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3EC" w:rsidRDefault="000B158D">
      <w:r w:rsidRPr="000B158D">
        <w:rPr>
          <w:noProof/>
          <w:lang w:val="pt-BR" w:eastAsia="pt-BR"/>
        </w:rPr>
        <w:drawing>
          <wp:inline distT="0" distB="0" distL="0" distR="0">
            <wp:extent cx="5868787" cy="3362325"/>
            <wp:effectExtent l="19050" t="19050" r="17780" b="9525"/>
            <wp:docPr id="1" name="Picture 1" descr="H:\PAPERS\PLOS ONE REVIEW\Cromatograma C1 (Bahia EtOH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APERS\PLOS ONE REVIEW\Cromatograma C1 (Bahia EtOH)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524" cy="337535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B158D" w:rsidRDefault="000B158D">
      <w:r w:rsidRPr="000B158D">
        <w:rPr>
          <w:b/>
        </w:rPr>
        <w:t>S1 Fig.</w:t>
      </w:r>
      <w:r>
        <w:t xml:space="preserve"> </w:t>
      </w:r>
      <w:r w:rsidRPr="000B158D">
        <w:t>Chromatogram obtained from extract C1 (Sample of red propolis from Bahia).</w:t>
      </w:r>
      <w:r>
        <w:t xml:space="preserve"> 7 – </w:t>
      </w:r>
      <w:r w:rsidR="00417318" w:rsidRPr="00417318">
        <w:t>Rutin Hydrate</w:t>
      </w:r>
      <w:r>
        <w:t xml:space="preserve">; 9 – </w:t>
      </w:r>
      <w:r w:rsidR="00A961EA">
        <w:t>Quercetin</w:t>
      </w:r>
      <w:r>
        <w:t xml:space="preserve">; 10 – </w:t>
      </w:r>
      <w:r w:rsidR="00A961EA">
        <w:t>Kaempferol</w:t>
      </w:r>
      <w:r>
        <w:t xml:space="preserve">; and 11 – </w:t>
      </w:r>
      <w:r w:rsidR="00A961EA">
        <w:t>Formononetin</w:t>
      </w:r>
      <w:r w:rsidR="001339A5">
        <w:t>.</w:t>
      </w:r>
      <w:bookmarkStart w:id="0" w:name="_GoBack"/>
      <w:bookmarkEnd w:id="0"/>
    </w:p>
    <w:sectPr w:rsidR="000B1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4EF"/>
    <w:rsid w:val="000B158D"/>
    <w:rsid w:val="001339A5"/>
    <w:rsid w:val="002E04EF"/>
    <w:rsid w:val="00417318"/>
    <w:rsid w:val="004F7EC8"/>
    <w:rsid w:val="00904220"/>
    <w:rsid w:val="00A961EA"/>
    <w:rsid w:val="00D90BA2"/>
    <w:rsid w:val="00DD4AFD"/>
    <w:rsid w:val="00EB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6BA2B"/>
  <w15:chartTrackingRefBased/>
  <w15:docId w15:val="{0534DCD0-94B3-48E3-8FCD-C0599D06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RI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chado</dc:creator>
  <cp:keywords/>
  <dc:description/>
  <cp:lastModifiedBy>Bruna Machado</cp:lastModifiedBy>
  <cp:revision>4</cp:revision>
  <dcterms:created xsi:type="dcterms:W3CDTF">2019-03-01T18:29:00Z</dcterms:created>
  <dcterms:modified xsi:type="dcterms:W3CDTF">2019-06-19T02:25:00Z</dcterms:modified>
</cp:coreProperties>
</file>